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A894E" w14:textId="77777777" w:rsidR="00643070" w:rsidRDefault="00643070" w:rsidP="00643070">
      <w:pPr>
        <w:contextualSpacing/>
      </w:pPr>
      <w:r>
        <w:t xml:space="preserve">Supplemental table. Questions pertaining to pain. </w:t>
      </w:r>
    </w:p>
    <w:p w14:paraId="09422824" w14:textId="77777777" w:rsidR="00643070" w:rsidRDefault="00643070" w:rsidP="00643070">
      <w:pPr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2392"/>
        <w:gridCol w:w="2388"/>
        <w:gridCol w:w="2555"/>
      </w:tblGrid>
      <w:tr w:rsidR="00643070" w14:paraId="075C2390" w14:textId="77777777" w:rsidTr="00A123A0">
        <w:tc>
          <w:tcPr>
            <w:tcW w:w="2015" w:type="dxa"/>
          </w:tcPr>
          <w:p w14:paraId="4A0AA666" w14:textId="77777777" w:rsidR="00643070" w:rsidRPr="00212E7D" w:rsidRDefault="00643070" w:rsidP="00A123A0">
            <w:pPr>
              <w:rPr>
                <w:b/>
                <w:bCs/>
              </w:rPr>
            </w:pPr>
            <w:r>
              <w:rPr>
                <w:b/>
                <w:bCs/>
              </w:rPr>
              <w:t>Topic</w:t>
            </w:r>
          </w:p>
        </w:tc>
        <w:tc>
          <w:tcPr>
            <w:tcW w:w="2392" w:type="dxa"/>
          </w:tcPr>
          <w:p w14:paraId="159E6F2C" w14:textId="77777777" w:rsidR="00643070" w:rsidRPr="00212E7D" w:rsidRDefault="00643070" w:rsidP="00A123A0">
            <w:pPr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2388" w:type="dxa"/>
          </w:tcPr>
          <w:p w14:paraId="7A1BB5D6" w14:textId="77777777" w:rsidR="00643070" w:rsidRPr="00212E7D" w:rsidRDefault="00643070" w:rsidP="00A123A0">
            <w:pPr>
              <w:rPr>
                <w:b/>
                <w:bCs/>
              </w:rPr>
            </w:pPr>
            <w:r>
              <w:rPr>
                <w:b/>
                <w:bCs/>
              </w:rPr>
              <w:t>Potential answers</w:t>
            </w:r>
          </w:p>
        </w:tc>
        <w:tc>
          <w:tcPr>
            <w:tcW w:w="2555" w:type="dxa"/>
          </w:tcPr>
          <w:p w14:paraId="141BBE31" w14:textId="77777777" w:rsidR="00643070" w:rsidRPr="00212E7D" w:rsidRDefault="00643070" w:rsidP="00A123A0">
            <w:pPr>
              <w:rPr>
                <w:b/>
                <w:bCs/>
              </w:rPr>
            </w:pPr>
            <w:r>
              <w:rPr>
                <w:b/>
                <w:bCs/>
              </w:rPr>
              <w:t>Stratification for this study</w:t>
            </w:r>
          </w:p>
        </w:tc>
      </w:tr>
      <w:tr w:rsidR="00643070" w14:paraId="34F2C647" w14:textId="77777777" w:rsidTr="00A123A0">
        <w:tc>
          <w:tcPr>
            <w:tcW w:w="2015" w:type="dxa"/>
          </w:tcPr>
          <w:p w14:paraId="74CD02E8" w14:textId="77777777" w:rsidR="00643070" w:rsidRPr="00212E7D" w:rsidRDefault="00643070" w:rsidP="00A123A0">
            <w:r>
              <w:t>Pain</w:t>
            </w:r>
          </w:p>
        </w:tc>
        <w:tc>
          <w:tcPr>
            <w:tcW w:w="2392" w:type="dxa"/>
          </w:tcPr>
          <w:p w14:paraId="77F575F0" w14:textId="77777777" w:rsidR="00643070" w:rsidRPr="00212E7D" w:rsidRDefault="00643070" w:rsidP="00A123A0">
            <w:r>
              <w:t>In the past 7 days… H</w:t>
            </w:r>
            <w:r w:rsidRPr="00212E7D">
              <w:t xml:space="preserve">ow much did pain interfere with your </w:t>
            </w:r>
            <w:proofErr w:type="gramStart"/>
            <w:r w:rsidRPr="00212E7D">
              <w:t>day to day</w:t>
            </w:r>
            <w:proofErr w:type="gramEnd"/>
            <w:r w:rsidRPr="00212E7D">
              <w:t xml:space="preserve"> activities?</w:t>
            </w:r>
          </w:p>
          <w:p w14:paraId="1EBA7B8A" w14:textId="77777777" w:rsidR="00643070" w:rsidRPr="00212E7D" w:rsidRDefault="00643070" w:rsidP="00A123A0"/>
        </w:tc>
        <w:tc>
          <w:tcPr>
            <w:tcW w:w="2388" w:type="dxa"/>
          </w:tcPr>
          <w:p w14:paraId="732220A4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Not at all</w:t>
            </w:r>
          </w:p>
          <w:p w14:paraId="7F4B26AA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A little bit</w:t>
            </w:r>
          </w:p>
          <w:p w14:paraId="011747F7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Somewhat</w:t>
            </w:r>
          </w:p>
          <w:p w14:paraId="75307A1C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Quite a bit</w:t>
            </w:r>
          </w:p>
          <w:p w14:paraId="5FC98AE4" w14:textId="77777777" w:rsidR="00643070" w:rsidRPr="00212E7D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Very much</w:t>
            </w:r>
          </w:p>
        </w:tc>
        <w:tc>
          <w:tcPr>
            <w:tcW w:w="2555" w:type="dxa"/>
          </w:tcPr>
          <w:p w14:paraId="51E248D5" w14:textId="77777777" w:rsidR="00643070" w:rsidRPr="00212E7D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Not at all = no</w:t>
            </w:r>
          </w:p>
          <w:p w14:paraId="711104D1" w14:textId="77777777" w:rsidR="00643070" w:rsidRPr="00212E7D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 xml:space="preserve">All other answers = yes </w:t>
            </w:r>
          </w:p>
        </w:tc>
      </w:tr>
      <w:tr w:rsidR="00643070" w14:paraId="330DEFD6" w14:textId="77777777" w:rsidTr="00A123A0">
        <w:tc>
          <w:tcPr>
            <w:tcW w:w="2015" w:type="dxa"/>
          </w:tcPr>
          <w:p w14:paraId="60AD717A" w14:textId="77777777" w:rsidR="00643070" w:rsidRDefault="00643070" w:rsidP="00A123A0">
            <w:pPr>
              <w:rPr>
                <w:b/>
                <w:bCs/>
              </w:rPr>
            </w:pPr>
            <w:r>
              <w:t>Pain</w:t>
            </w:r>
          </w:p>
        </w:tc>
        <w:tc>
          <w:tcPr>
            <w:tcW w:w="2392" w:type="dxa"/>
          </w:tcPr>
          <w:p w14:paraId="78E72D6F" w14:textId="77777777" w:rsidR="00643070" w:rsidRPr="00212E7D" w:rsidRDefault="00643070" w:rsidP="00A123A0">
            <w:r>
              <w:t xml:space="preserve">In the past 7 days… </w:t>
            </w:r>
            <w:r w:rsidRPr="002608FB">
              <w:t>How much did pain interfere with work around the home?</w:t>
            </w:r>
          </w:p>
          <w:p w14:paraId="57C6EC8A" w14:textId="77777777" w:rsidR="00643070" w:rsidRDefault="00643070" w:rsidP="00A123A0">
            <w:pPr>
              <w:rPr>
                <w:b/>
                <w:bCs/>
              </w:rPr>
            </w:pPr>
          </w:p>
        </w:tc>
        <w:tc>
          <w:tcPr>
            <w:tcW w:w="2388" w:type="dxa"/>
          </w:tcPr>
          <w:p w14:paraId="056D55A9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Not at all</w:t>
            </w:r>
          </w:p>
          <w:p w14:paraId="4E7BDA9B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A little bit</w:t>
            </w:r>
          </w:p>
          <w:p w14:paraId="007E5E94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Somewhat</w:t>
            </w:r>
          </w:p>
          <w:p w14:paraId="0AFF0752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Quite a bit</w:t>
            </w:r>
          </w:p>
          <w:p w14:paraId="74C88710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Very much</w:t>
            </w:r>
          </w:p>
        </w:tc>
        <w:tc>
          <w:tcPr>
            <w:tcW w:w="2555" w:type="dxa"/>
          </w:tcPr>
          <w:p w14:paraId="4BF277F2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Not at all = no</w:t>
            </w:r>
          </w:p>
          <w:p w14:paraId="2FF05C33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 xml:space="preserve">All other answers = yes </w:t>
            </w:r>
          </w:p>
        </w:tc>
      </w:tr>
      <w:tr w:rsidR="00643070" w14:paraId="6EC73D18" w14:textId="77777777" w:rsidTr="00A123A0">
        <w:tc>
          <w:tcPr>
            <w:tcW w:w="2015" w:type="dxa"/>
          </w:tcPr>
          <w:p w14:paraId="38B6C061" w14:textId="77777777" w:rsidR="00643070" w:rsidRDefault="00643070" w:rsidP="00A123A0">
            <w:pPr>
              <w:rPr>
                <w:b/>
                <w:bCs/>
              </w:rPr>
            </w:pPr>
            <w:r>
              <w:t>Pain</w:t>
            </w:r>
          </w:p>
        </w:tc>
        <w:tc>
          <w:tcPr>
            <w:tcW w:w="2392" w:type="dxa"/>
          </w:tcPr>
          <w:p w14:paraId="55FF28B2" w14:textId="77777777" w:rsidR="00643070" w:rsidRPr="00212E7D" w:rsidRDefault="00643070" w:rsidP="00A123A0">
            <w:r>
              <w:t xml:space="preserve">In the past 7 days… </w:t>
            </w:r>
            <w:r w:rsidRPr="002608FB">
              <w:t>How much did pain interfere with your ability to participate in social activities?</w:t>
            </w:r>
          </w:p>
          <w:p w14:paraId="38C91E3D" w14:textId="77777777" w:rsidR="00643070" w:rsidRDefault="00643070" w:rsidP="00A123A0">
            <w:pPr>
              <w:rPr>
                <w:b/>
                <w:bCs/>
              </w:rPr>
            </w:pPr>
          </w:p>
        </w:tc>
        <w:tc>
          <w:tcPr>
            <w:tcW w:w="2388" w:type="dxa"/>
          </w:tcPr>
          <w:p w14:paraId="1699E161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Not at all</w:t>
            </w:r>
          </w:p>
          <w:p w14:paraId="28680A33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A little bit</w:t>
            </w:r>
          </w:p>
          <w:p w14:paraId="3A5C16B4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Somewhat</w:t>
            </w:r>
          </w:p>
          <w:p w14:paraId="79DFB880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Quite a bit</w:t>
            </w:r>
          </w:p>
          <w:p w14:paraId="16B600C9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Very much</w:t>
            </w:r>
          </w:p>
        </w:tc>
        <w:tc>
          <w:tcPr>
            <w:tcW w:w="2555" w:type="dxa"/>
          </w:tcPr>
          <w:p w14:paraId="5F48E347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Not at all = no</w:t>
            </w:r>
          </w:p>
          <w:p w14:paraId="0A4406D8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 xml:space="preserve">All other answers = yes </w:t>
            </w:r>
          </w:p>
        </w:tc>
      </w:tr>
      <w:tr w:rsidR="00643070" w14:paraId="58447216" w14:textId="77777777" w:rsidTr="00A123A0">
        <w:tc>
          <w:tcPr>
            <w:tcW w:w="2015" w:type="dxa"/>
          </w:tcPr>
          <w:p w14:paraId="6C7FBD7F" w14:textId="77777777" w:rsidR="00643070" w:rsidRDefault="00643070" w:rsidP="00A123A0">
            <w:pPr>
              <w:rPr>
                <w:b/>
                <w:bCs/>
              </w:rPr>
            </w:pPr>
            <w:r>
              <w:t>Pain</w:t>
            </w:r>
          </w:p>
        </w:tc>
        <w:tc>
          <w:tcPr>
            <w:tcW w:w="2392" w:type="dxa"/>
          </w:tcPr>
          <w:p w14:paraId="7B95B408" w14:textId="77777777" w:rsidR="00643070" w:rsidRDefault="00643070" w:rsidP="00A123A0">
            <w:pPr>
              <w:rPr>
                <w:b/>
                <w:bCs/>
              </w:rPr>
            </w:pPr>
            <w:r>
              <w:t xml:space="preserve">In the past 7 days… </w:t>
            </w:r>
            <w:r w:rsidRPr="002608FB">
              <w:t>How much did pain interfere with your household chores?</w:t>
            </w:r>
          </w:p>
        </w:tc>
        <w:tc>
          <w:tcPr>
            <w:tcW w:w="2388" w:type="dxa"/>
          </w:tcPr>
          <w:p w14:paraId="3928A3B2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Not at all</w:t>
            </w:r>
          </w:p>
          <w:p w14:paraId="671CC931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A little bit</w:t>
            </w:r>
          </w:p>
          <w:p w14:paraId="565F3B5C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Somewhat</w:t>
            </w:r>
          </w:p>
          <w:p w14:paraId="1E751B1B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Quite a bit</w:t>
            </w:r>
          </w:p>
          <w:p w14:paraId="0D9D96C1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Very much</w:t>
            </w:r>
          </w:p>
        </w:tc>
        <w:tc>
          <w:tcPr>
            <w:tcW w:w="2555" w:type="dxa"/>
          </w:tcPr>
          <w:p w14:paraId="71AD2993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Not at all = no</w:t>
            </w:r>
          </w:p>
          <w:p w14:paraId="1B20E6D6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 xml:space="preserve">All other answers = yes </w:t>
            </w:r>
          </w:p>
        </w:tc>
      </w:tr>
      <w:tr w:rsidR="00643070" w14:paraId="3F9CC839" w14:textId="77777777" w:rsidTr="00A123A0">
        <w:tc>
          <w:tcPr>
            <w:tcW w:w="2015" w:type="dxa"/>
          </w:tcPr>
          <w:p w14:paraId="54D9A7BB" w14:textId="77777777" w:rsidR="00643070" w:rsidRDefault="00643070" w:rsidP="00A123A0">
            <w:pPr>
              <w:rPr>
                <w:b/>
                <w:bCs/>
              </w:rPr>
            </w:pPr>
            <w:r>
              <w:t>Pain</w:t>
            </w:r>
          </w:p>
        </w:tc>
        <w:tc>
          <w:tcPr>
            <w:tcW w:w="2392" w:type="dxa"/>
          </w:tcPr>
          <w:p w14:paraId="3D04A6CC" w14:textId="77777777" w:rsidR="00643070" w:rsidRDefault="00643070" w:rsidP="00A123A0">
            <w:pPr>
              <w:rPr>
                <w:b/>
                <w:bCs/>
              </w:rPr>
            </w:pPr>
            <w:r>
              <w:t xml:space="preserve">In the past 7 days… </w:t>
            </w:r>
            <w:r w:rsidRPr="002608FB">
              <w:t>How would you rate your pain on average?</w:t>
            </w:r>
          </w:p>
        </w:tc>
        <w:tc>
          <w:tcPr>
            <w:tcW w:w="2388" w:type="dxa"/>
          </w:tcPr>
          <w:p w14:paraId="767FAF3B" w14:textId="77777777" w:rsidR="00643070" w:rsidRPr="002608FB" w:rsidRDefault="00643070" w:rsidP="00A123A0">
            <w:r>
              <w:t>0 (no pain) – 10 (worst pain imaginable)</w:t>
            </w:r>
          </w:p>
        </w:tc>
        <w:tc>
          <w:tcPr>
            <w:tcW w:w="2555" w:type="dxa"/>
          </w:tcPr>
          <w:p w14:paraId="1B726372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0 = no</w:t>
            </w:r>
          </w:p>
          <w:p w14:paraId="0E5DCD61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 xml:space="preserve">1-10 = yes </w:t>
            </w:r>
          </w:p>
        </w:tc>
      </w:tr>
      <w:tr w:rsidR="00643070" w14:paraId="3C99686A" w14:textId="77777777" w:rsidTr="00A123A0">
        <w:tc>
          <w:tcPr>
            <w:tcW w:w="2015" w:type="dxa"/>
          </w:tcPr>
          <w:p w14:paraId="7CB9FF35" w14:textId="77777777" w:rsidR="00643070" w:rsidRPr="002608FB" w:rsidRDefault="00643070" w:rsidP="00A123A0">
            <w:r>
              <w:t>Gastric Assessment</w:t>
            </w:r>
          </w:p>
        </w:tc>
        <w:tc>
          <w:tcPr>
            <w:tcW w:w="2392" w:type="dxa"/>
          </w:tcPr>
          <w:p w14:paraId="06807F8E" w14:textId="77777777" w:rsidR="00643070" w:rsidRDefault="00643070" w:rsidP="00A123A0">
            <w:pPr>
              <w:rPr>
                <w:b/>
                <w:bCs/>
              </w:rPr>
            </w:pPr>
            <w:r>
              <w:t xml:space="preserve">In the past 7 days… </w:t>
            </w:r>
            <w:r w:rsidRPr="002608FB">
              <w:t>Have you had abdominal discomfort, pain, or cramping?</w:t>
            </w:r>
          </w:p>
        </w:tc>
        <w:tc>
          <w:tcPr>
            <w:tcW w:w="2388" w:type="dxa"/>
          </w:tcPr>
          <w:p w14:paraId="0AAA2243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Not at all</w:t>
            </w:r>
          </w:p>
          <w:p w14:paraId="3BF1163E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A little bit</w:t>
            </w:r>
          </w:p>
          <w:p w14:paraId="2AEF2151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Somewhat</w:t>
            </w:r>
          </w:p>
          <w:p w14:paraId="32DDDD45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Quite a bit</w:t>
            </w:r>
            <w:r>
              <w:t xml:space="preserve"> </w:t>
            </w:r>
          </w:p>
          <w:p w14:paraId="047E666E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Very much</w:t>
            </w:r>
          </w:p>
        </w:tc>
        <w:tc>
          <w:tcPr>
            <w:tcW w:w="2555" w:type="dxa"/>
          </w:tcPr>
          <w:p w14:paraId="002C2C95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Not at all = no</w:t>
            </w:r>
          </w:p>
          <w:p w14:paraId="39B70075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 xml:space="preserve">All other answers = yes </w:t>
            </w:r>
          </w:p>
        </w:tc>
      </w:tr>
      <w:tr w:rsidR="00643070" w14:paraId="683EADB4" w14:textId="77777777" w:rsidTr="00A123A0">
        <w:tc>
          <w:tcPr>
            <w:tcW w:w="2015" w:type="dxa"/>
          </w:tcPr>
          <w:p w14:paraId="64477F8D" w14:textId="77777777" w:rsidR="00643070" w:rsidRDefault="00643070" w:rsidP="00A123A0">
            <w:pPr>
              <w:rPr>
                <w:b/>
                <w:bCs/>
              </w:rPr>
            </w:pPr>
            <w:r>
              <w:t>Lactose Intolerance</w:t>
            </w:r>
          </w:p>
        </w:tc>
        <w:tc>
          <w:tcPr>
            <w:tcW w:w="2392" w:type="dxa"/>
          </w:tcPr>
          <w:p w14:paraId="25F52448" w14:textId="77777777" w:rsidR="00643070" w:rsidRDefault="00643070" w:rsidP="00A123A0">
            <w:pPr>
              <w:rPr>
                <w:b/>
                <w:bCs/>
              </w:rPr>
            </w:pPr>
            <w:r>
              <w:t xml:space="preserve">In the past 7 days… </w:t>
            </w:r>
            <w:r w:rsidRPr="002608FB">
              <w:t>I experienced abdominal pain after eating dairy products (such as milk, cheese, ice cream)</w:t>
            </w:r>
          </w:p>
        </w:tc>
        <w:tc>
          <w:tcPr>
            <w:tcW w:w="2388" w:type="dxa"/>
          </w:tcPr>
          <w:p w14:paraId="487DB2C0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Not at all</w:t>
            </w:r>
          </w:p>
          <w:p w14:paraId="193F4C5D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A little bit</w:t>
            </w:r>
          </w:p>
          <w:p w14:paraId="2C6152BE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Somewhat</w:t>
            </w:r>
          </w:p>
          <w:p w14:paraId="2CB01D63" w14:textId="77777777" w:rsidR="00643070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Quite a bit</w:t>
            </w:r>
            <w:r>
              <w:t xml:space="preserve">  </w:t>
            </w:r>
          </w:p>
          <w:p w14:paraId="7B643B0C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</w:pPr>
            <w:r w:rsidRPr="00212E7D">
              <w:t>Very much</w:t>
            </w:r>
          </w:p>
        </w:tc>
        <w:tc>
          <w:tcPr>
            <w:tcW w:w="2555" w:type="dxa"/>
          </w:tcPr>
          <w:p w14:paraId="4F3A44A1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Not at all = no</w:t>
            </w:r>
          </w:p>
          <w:p w14:paraId="0967A557" w14:textId="77777777" w:rsidR="00643070" w:rsidRPr="002608FB" w:rsidRDefault="00643070" w:rsidP="0064307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 xml:space="preserve">All other answers = yes </w:t>
            </w:r>
          </w:p>
        </w:tc>
      </w:tr>
    </w:tbl>
    <w:p w14:paraId="051BF85B" w14:textId="77777777" w:rsidR="00643070" w:rsidRDefault="00643070"/>
    <w:sectPr w:rsidR="00643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04F4D"/>
    <w:multiLevelType w:val="hybridMultilevel"/>
    <w:tmpl w:val="5A280B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23120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070"/>
    <w:rsid w:val="00643070"/>
    <w:rsid w:val="006A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F8E4E"/>
  <w15:chartTrackingRefBased/>
  <w15:docId w15:val="{040582BE-F4FF-4D0A-906F-25A0713FA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070"/>
  </w:style>
  <w:style w:type="paragraph" w:styleId="Heading1">
    <w:name w:val="heading 1"/>
    <w:basedOn w:val="Normal"/>
    <w:next w:val="Normal"/>
    <w:link w:val="Heading1Char"/>
    <w:uiPriority w:val="9"/>
    <w:qFormat/>
    <w:rsid w:val="00643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0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0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0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0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0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0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0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0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0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0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0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0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0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0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0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0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3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Rosenzweig</dc:creator>
  <cp:keywords/>
  <dc:description/>
  <cp:lastModifiedBy>Allison Rosenzweig</cp:lastModifiedBy>
  <cp:revision>1</cp:revision>
  <dcterms:created xsi:type="dcterms:W3CDTF">2025-04-14T21:33:00Z</dcterms:created>
  <dcterms:modified xsi:type="dcterms:W3CDTF">2025-04-14T21:34:00Z</dcterms:modified>
</cp:coreProperties>
</file>